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CB710B" w14:textId="5F6CAB88" w:rsidR="004902C4" w:rsidRPr="00BF7018" w:rsidRDefault="004902C4" w:rsidP="004902C4">
      <w:pPr>
        <w:spacing w:line="360" w:lineRule="auto"/>
        <w:rPr>
          <w:color w:val="000000" w:themeColor="text1"/>
        </w:rPr>
      </w:pPr>
      <w:r>
        <w:rPr>
          <w:rFonts w:hint="eastAsia"/>
          <w:b/>
          <w:color w:val="000000" w:themeColor="text1"/>
        </w:rPr>
        <w:t>Supplementary</w:t>
      </w:r>
      <w:r w:rsidRPr="00C96E78">
        <w:rPr>
          <w:rFonts w:hint="eastAsia"/>
          <w:b/>
          <w:color w:val="000000" w:themeColor="text1"/>
        </w:rPr>
        <w:t xml:space="preserve"> Table </w:t>
      </w:r>
      <w:r w:rsidR="00F35CBD">
        <w:rPr>
          <w:rFonts w:hint="eastAsia"/>
          <w:b/>
          <w:color w:val="000000" w:themeColor="text1"/>
        </w:rPr>
        <w:t>6</w:t>
      </w:r>
      <w:bookmarkStart w:id="0" w:name="_GoBack"/>
      <w:bookmarkEnd w:id="0"/>
      <w:r>
        <w:rPr>
          <w:b/>
          <w:color w:val="000000" w:themeColor="text1"/>
        </w:rPr>
        <w:t>.</w:t>
      </w:r>
      <w:r>
        <w:rPr>
          <w:rFonts w:hint="eastAsia"/>
          <w:b/>
          <w:color w:val="000000" w:themeColor="text1"/>
        </w:rPr>
        <w:t xml:space="preserve"> </w:t>
      </w:r>
      <w:r w:rsidR="00BF7018" w:rsidRPr="00BF7018">
        <w:rPr>
          <w:color w:val="000000" w:themeColor="text1"/>
        </w:rPr>
        <w:t>Primer sequences for the d</w:t>
      </w:r>
      <w:r w:rsidRPr="00BF7018">
        <w:rPr>
          <w:color w:val="000000" w:themeColor="text1"/>
        </w:rPr>
        <w:t>ifferent missing fragment</w:t>
      </w:r>
      <w:r w:rsidR="00BF7018" w:rsidRPr="00BF7018">
        <w:rPr>
          <w:color w:val="000000" w:themeColor="text1"/>
        </w:rPr>
        <w:t>s</w:t>
      </w:r>
      <w:r w:rsidRPr="00BF7018">
        <w:rPr>
          <w:color w:val="000000" w:themeColor="text1"/>
        </w:rPr>
        <w:t xml:space="preserve"> </w:t>
      </w:r>
      <w:r w:rsidR="00BF7018" w:rsidRPr="00BF7018">
        <w:rPr>
          <w:color w:val="000000" w:themeColor="text1"/>
        </w:rPr>
        <w:t>of</w:t>
      </w:r>
      <w:r w:rsidRPr="00BF7018">
        <w:rPr>
          <w:color w:val="000000" w:themeColor="text1"/>
        </w:rPr>
        <w:t xml:space="preserve"> RND3 promoter</w:t>
      </w:r>
    </w:p>
    <w:tbl>
      <w:tblPr>
        <w:tblW w:w="8155" w:type="dxa"/>
        <w:tblLook w:val="04A0" w:firstRow="1" w:lastRow="0" w:firstColumn="1" w:lastColumn="0" w:noHBand="0" w:noVBand="1"/>
      </w:tblPr>
      <w:tblGrid>
        <w:gridCol w:w="1280"/>
        <w:gridCol w:w="5272"/>
        <w:gridCol w:w="1603"/>
      </w:tblGrid>
      <w:tr w:rsidR="004902C4" w:rsidRPr="004D0962" w14:paraId="69759FE6" w14:textId="77777777" w:rsidTr="00BF4815">
        <w:trPr>
          <w:trHeight w:val="36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9B98" w14:textId="77777777" w:rsidR="004902C4" w:rsidRPr="004D0962" w:rsidRDefault="004902C4" w:rsidP="00BF4815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4D0962">
              <w:rPr>
                <w:rFonts w:eastAsia="DengXian"/>
                <w:b/>
                <w:bCs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5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A1CF0" w14:textId="77777777" w:rsidR="004902C4" w:rsidRPr="004D0962" w:rsidRDefault="004902C4" w:rsidP="00BF4815">
            <w:pPr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4D0962">
              <w:rPr>
                <w:rFonts w:eastAsia="DengXian"/>
                <w:b/>
                <w:bCs/>
                <w:color w:val="000000"/>
                <w:sz w:val="21"/>
                <w:szCs w:val="21"/>
              </w:rPr>
              <w:t>Primer sequence(5'-3'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13CE" w14:textId="77777777" w:rsidR="004902C4" w:rsidRPr="004D0962" w:rsidRDefault="004902C4" w:rsidP="00BF4815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4D0962">
              <w:rPr>
                <w:rFonts w:eastAsia="DengXian"/>
                <w:b/>
                <w:bCs/>
                <w:color w:val="000000"/>
                <w:sz w:val="21"/>
                <w:szCs w:val="21"/>
              </w:rPr>
              <w:t>Size/bp</w:t>
            </w:r>
          </w:p>
        </w:tc>
      </w:tr>
      <w:tr w:rsidR="004902C4" w:rsidRPr="004D0962" w14:paraId="249CCC0C" w14:textId="77777777" w:rsidTr="00BF4815">
        <w:trPr>
          <w:trHeight w:val="36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2121" w14:textId="77777777" w:rsidR="004902C4" w:rsidRPr="004D0962" w:rsidRDefault="004902C4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4D0962">
              <w:rPr>
                <w:rFonts w:eastAsia="DengXian"/>
                <w:color w:val="000000"/>
                <w:sz w:val="21"/>
                <w:szCs w:val="21"/>
              </w:rPr>
              <w:t>F1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E261" w14:textId="77777777" w:rsidR="004902C4" w:rsidRPr="004D0962" w:rsidRDefault="004902C4" w:rsidP="00BF4815">
            <w:pPr>
              <w:rPr>
                <w:rFonts w:eastAsia="DengXian"/>
                <w:color w:val="222222"/>
                <w:sz w:val="21"/>
                <w:szCs w:val="21"/>
              </w:rPr>
            </w:pPr>
            <w:r w:rsidRPr="004D0962">
              <w:rPr>
                <w:rFonts w:eastAsia="DengXian"/>
                <w:color w:val="222222"/>
                <w:sz w:val="21"/>
                <w:szCs w:val="21"/>
              </w:rPr>
              <w:t>CGG</w:t>
            </w:r>
            <w:r w:rsidRPr="004D0962">
              <w:rPr>
                <w:rFonts w:eastAsia="DengXian"/>
                <w:color w:val="222222"/>
                <w:sz w:val="21"/>
                <w:szCs w:val="21"/>
                <w:u w:val="single"/>
              </w:rPr>
              <w:t>GGTACC</w:t>
            </w:r>
            <w:r w:rsidRPr="004D0962">
              <w:rPr>
                <w:rFonts w:eastAsia="DengXian"/>
                <w:color w:val="222222"/>
                <w:sz w:val="21"/>
                <w:szCs w:val="21"/>
              </w:rPr>
              <w:t>CT</w:t>
            </w:r>
            <w:r w:rsidRPr="004D0962">
              <w:rPr>
                <w:rFonts w:eastAsia="DengXian"/>
                <w:color w:val="000000"/>
                <w:sz w:val="21"/>
                <w:szCs w:val="21"/>
              </w:rPr>
              <w:t>AAGCTGACAAGTGTTTGG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7297" w14:textId="77777777" w:rsidR="004902C4" w:rsidRPr="004D0962" w:rsidRDefault="004902C4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4D0962">
              <w:rPr>
                <w:rFonts w:eastAsia="DengXian"/>
                <w:color w:val="000000"/>
                <w:sz w:val="21"/>
                <w:szCs w:val="21"/>
              </w:rPr>
              <w:t>966</w:t>
            </w:r>
          </w:p>
        </w:tc>
      </w:tr>
      <w:tr w:rsidR="004902C4" w:rsidRPr="004D0962" w14:paraId="3EF9D99E" w14:textId="77777777" w:rsidTr="00BF4815">
        <w:trPr>
          <w:trHeight w:val="36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9CE3" w14:textId="77777777" w:rsidR="004902C4" w:rsidRPr="004D0962" w:rsidRDefault="004902C4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4D0962">
              <w:rPr>
                <w:rFonts w:eastAsia="DengXian"/>
                <w:color w:val="000000"/>
                <w:sz w:val="21"/>
                <w:szCs w:val="21"/>
              </w:rPr>
              <w:t>F2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709A" w14:textId="77777777" w:rsidR="004902C4" w:rsidRPr="004D0962" w:rsidRDefault="004902C4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4D0962">
              <w:rPr>
                <w:rFonts w:eastAsia="DengXian"/>
                <w:color w:val="222222"/>
                <w:sz w:val="21"/>
                <w:szCs w:val="21"/>
              </w:rPr>
              <w:t>CGG</w:t>
            </w:r>
            <w:r w:rsidRPr="004D0962">
              <w:rPr>
                <w:rFonts w:eastAsia="DengXian"/>
                <w:color w:val="222222"/>
                <w:sz w:val="21"/>
                <w:szCs w:val="21"/>
                <w:u w:val="single"/>
              </w:rPr>
              <w:t>GGTACC</w:t>
            </w:r>
            <w:r w:rsidRPr="004D0962">
              <w:rPr>
                <w:rFonts w:eastAsia="DengXian"/>
                <w:color w:val="222222"/>
                <w:sz w:val="21"/>
                <w:szCs w:val="21"/>
              </w:rPr>
              <w:t>CC</w:t>
            </w:r>
            <w:r w:rsidRPr="004D0962">
              <w:rPr>
                <w:rFonts w:eastAsia="DengXian"/>
                <w:color w:val="000000"/>
                <w:sz w:val="21"/>
                <w:szCs w:val="21"/>
              </w:rPr>
              <w:t>ATTAAAAAAAAAAATAGAACCAC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B05E" w14:textId="77777777" w:rsidR="004902C4" w:rsidRPr="004D0962" w:rsidRDefault="004902C4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4D0962">
              <w:rPr>
                <w:rFonts w:eastAsia="DengXian"/>
                <w:color w:val="000000"/>
                <w:sz w:val="21"/>
                <w:szCs w:val="21"/>
              </w:rPr>
              <w:t>699</w:t>
            </w:r>
          </w:p>
        </w:tc>
      </w:tr>
      <w:tr w:rsidR="004902C4" w:rsidRPr="004D0962" w14:paraId="162B74E3" w14:textId="77777777" w:rsidTr="00BF4815">
        <w:trPr>
          <w:trHeight w:val="36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6994" w14:textId="77777777" w:rsidR="004902C4" w:rsidRPr="004D0962" w:rsidRDefault="004902C4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4D0962">
              <w:rPr>
                <w:rFonts w:eastAsia="DengXian"/>
                <w:color w:val="000000"/>
                <w:sz w:val="21"/>
                <w:szCs w:val="21"/>
              </w:rPr>
              <w:t>F3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0AD0" w14:textId="77777777" w:rsidR="004902C4" w:rsidRPr="004D0962" w:rsidRDefault="004902C4" w:rsidP="00BF4815">
            <w:pPr>
              <w:rPr>
                <w:rFonts w:eastAsia="DengXian"/>
                <w:color w:val="222222"/>
                <w:sz w:val="21"/>
                <w:szCs w:val="21"/>
              </w:rPr>
            </w:pPr>
            <w:r w:rsidRPr="004D0962">
              <w:rPr>
                <w:rFonts w:eastAsia="DengXian"/>
                <w:color w:val="222222"/>
                <w:sz w:val="21"/>
                <w:szCs w:val="21"/>
              </w:rPr>
              <w:t>CGG</w:t>
            </w:r>
            <w:r w:rsidRPr="004D0962">
              <w:rPr>
                <w:rFonts w:eastAsia="DengXian"/>
                <w:color w:val="222222"/>
                <w:sz w:val="21"/>
                <w:szCs w:val="21"/>
                <w:u w:val="single"/>
              </w:rPr>
              <w:t>GGTACC</w:t>
            </w:r>
            <w:r w:rsidRPr="004D0962">
              <w:rPr>
                <w:rFonts w:eastAsia="DengXian"/>
                <w:color w:val="000000"/>
                <w:sz w:val="21"/>
                <w:szCs w:val="21"/>
              </w:rPr>
              <w:t>GGGAAATGTTTTTGTTTTCATAA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A24F" w14:textId="77777777" w:rsidR="004902C4" w:rsidRPr="004D0962" w:rsidRDefault="004902C4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4D0962">
              <w:rPr>
                <w:rFonts w:eastAsia="DengXian"/>
                <w:color w:val="000000"/>
                <w:sz w:val="21"/>
                <w:szCs w:val="21"/>
              </w:rPr>
              <w:t>617</w:t>
            </w:r>
          </w:p>
        </w:tc>
      </w:tr>
      <w:tr w:rsidR="004902C4" w:rsidRPr="004D0962" w14:paraId="494ACDCC" w14:textId="77777777" w:rsidTr="00BF4815">
        <w:trPr>
          <w:trHeight w:val="36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E72F" w14:textId="77777777" w:rsidR="004902C4" w:rsidRPr="004D0962" w:rsidRDefault="004902C4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4D0962">
              <w:rPr>
                <w:rFonts w:eastAsia="DengXian"/>
                <w:color w:val="000000"/>
                <w:sz w:val="21"/>
                <w:szCs w:val="21"/>
              </w:rPr>
              <w:t>F4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AAD2" w14:textId="77777777" w:rsidR="004902C4" w:rsidRPr="004D0962" w:rsidRDefault="004902C4" w:rsidP="00BF4815">
            <w:pPr>
              <w:rPr>
                <w:rFonts w:eastAsia="DengXian"/>
                <w:color w:val="222222"/>
                <w:sz w:val="21"/>
                <w:szCs w:val="21"/>
              </w:rPr>
            </w:pPr>
            <w:r w:rsidRPr="004D0962">
              <w:rPr>
                <w:rFonts w:eastAsia="DengXian"/>
                <w:color w:val="222222"/>
                <w:sz w:val="21"/>
                <w:szCs w:val="21"/>
              </w:rPr>
              <w:t>CGG</w:t>
            </w:r>
            <w:r w:rsidRPr="004D0962">
              <w:rPr>
                <w:rFonts w:eastAsia="DengXian"/>
                <w:color w:val="222222"/>
                <w:sz w:val="21"/>
                <w:szCs w:val="21"/>
                <w:u w:val="single"/>
              </w:rPr>
              <w:t>GGTACC</w:t>
            </w:r>
            <w:r w:rsidRPr="004D0962">
              <w:rPr>
                <w:rFonts w:eastAsia="DengXian"/>
                <w:color w:val="000000"/>
                <w:sz w:val="21"/>
                <w:szCs w:val="21"/>
              </w:rPr>
              <w:t>ATTGAGAAAGAAGAGGATTGG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35B2" w14:textId="77777777" w:rsidR="004902C4" w:rsidRPr="004D0962" w:rsidRDefault="004902C4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4D0962">
              <w:rPr>
                <w:rFonts w:eastAsia="DengXian"/>
                <w:color w:val="000000"/>
                <w:sz w:val="21"/>
                <w:szCs w:val="21"/>
              </w:rPr>
              <w:t>313</w:t>
            </w:r>
          </w:p>
        </w:tc>
      </w:tr>
      <w:tr w:rsidR="004902C4" w:rsidRPr="004D0962" w14:paraId="020CC104" w14:textId="77777777" w:rsidTr="00BF4815">
        <w:trPr>
          <w:trHeight w:val="36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E6AC" w14:textId="77777777" w:rsidR="004902C4" w:rsidRPr="004D0962" w:rsidRDefault="004902C4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4D0962">
              <w:rPr>
                <w:rFonts w:eastAsia="DengXian"/>
                <w:color w:val="000000"/>
                <w:sz w:val="21"/>
                <w:szCs w:val="21"/>
              </w:rPr>
              <w:t>F5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2CFA" w14:textId="77777777" w:rsidR="004902C4" w:rsidRPr="004D0962" w:rsidRDefault="004902C4" w:rsidP="00BF4815">
            <w:pPr>
              <w:rPr>
                <w:rFonts w:eastAsia="DengXian"/>
                <w:color w:val="222222"/>
                <w:sz w:val="21"/>
                <w:szCs w:val="21"/>
              </w:rPr>
            </w:pPr>
            <w:r w:rsidRPr="004D0962">
              <w:rPr>
                <w:rFonts w:eastAsia="DengXian"/>
                <w:color w:val="222222"/>
                <w:sz w:val="21"/>
                <w:szCs w:val="21"/>
              </w:rPr>
              <w:t>CGG</w:t>
            </w:r>
            <w:r w:rsidRPr="004D0962">
              <w:rPr>
                <w:rFonts w:eastAsia="DengXian"/>
                <w:color w:val="222222"/>
                <w:sz w:val="21"/>
                <w:szCs w:val="21"/>
                <w:u w:val="single"/>
              </w:rPr>
              <w:t>GGTACC</w:t>
            </w:r>
            <w:r w:rsidRPr="004D0962">
              <w:rPr>
                <w:rFonts w:eastAsia="DengXian"/>
                <w:color w:val="000000"/>
                <w:sz w:val="21"/>
                <w:szCs w:val="21"/>
              </w:rPr>
              <w:t>CATCAGCCTTGTGATTTATTTTTAT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3A27" w14:textId="77777777" w:rsidR="004902C4" w:rsidRPr="004D0962" w:rsidRDefault="004902C4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4D0962">
              <w:rPr>
                <w:rFonts w:eastAsia="DengXian"/>
                <w:color w:val="000000"/>
                <w:sz w:val="21"/>
                <w:szCs w:val="21"/>
              </w:rPr>
              <w:t>126</w:t>
            </w:r>
          </w:p>
        </w:tc>
      </w:tr>
      <w:tr w:rsidR="004902C4" w:rsidRPr="004D0962" w14:paraId="1B2DF3F2" w14:textId="77777777" w:rsidTr="00BF4815">
        <w:trPr>
          <w:trHeight w:val="36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5792" w14:textId="77777777" w:rsidR="004902C4" w:rsidRPr="004D0962" w:rsidRDefault="004902C4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4D0962">
              <w:rPr>
                <w:rFonts w:eastAsia="DengXi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5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60D1" w14:textId="77777777" w:rsidR="004902C4" w:rsidRPr="004D0962" w:rsidRDefault="004902C4" w:rsidP="00BF4815">
            <w:pPr>
              <w:rPr>
                <w:rFonts w:eastAsia="DengXian"/>
                <w:color w:val="222222"/>
                <w:sz w:val="21"/>
                <w:szCs w:val="21"/>
              </w:rPr>
            </w:pPr>
            <w:r w:rsidRPr="004D0962">
              <w:rPr>
                <w:rFonts w:eastAsia="DengXian"/>
                <w:color w:val="222222"/>
                <w:sz w:val="21"/>
                <w:szCs w:val="21"/>
              </w:rPr>
              <w:t>CCG</w:t>
            </w:r>
            <w:r w:rsidRPr="004D0962">
              <w:rPr>
                <w:rFonts w:eastAsia="DengXian"/>
                <w:i/>
                <w:iCs/>
                <w:color w:val="222222"/>
                <w:sz w:val="21"/>
                <w:szCs w:val="21"/>
                <w:u w:val="single"/>
              </w:rPr>
              <w:t>CTCGAG</w:t>
            </w:r>
            <w:r w:rsidRPr="004D0962">
              <w:rPr>
                <w:rFonts w:eastAsia="DengXian"/>
                <w:color w:val="000000"/>
                <w:sz w:val="21"/>
                <w:szCs w:val="21"/>
              </w:rPr>
              <w:t>TTGATGTTGCCTTATTTTC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2E87" w14:textId="77777777" w:rsidR="004902C4" w:rsidRPr="004D0962" w:rsidRDefault="004902C4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4D0962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4CF44AFA" w14:textId="77777777" w:rsidR="004902C4" w:rsidRPr="004D0962" w:rsidRDefault="004902C4" w:rsidP="004902C4">
      <w:pPr>
        <w:spacing w:line="360" w:lineRule="auto"/>
        <w:rPr>
          <w:color w:val="000000" w:themeColor="text1"/>
          <w:sz w:val="21"/>
          <w:szCs w:val="21"/>
        </w:rPr>
      </w:pPr>
      <w:r w:rsidRPr="004D0962">
        <w:rPr>
          <w:color w:val="000000" w:themeColor="text1"/>
          <w:sz w:val="21"/>
          <w:szCs w:val="21"/>
        </w:rPr>
        <w:t>The underlined part is the Kpn I enzyme cutting site</w:t>
      </w:r>
      <w:r w:rsidRPr="004D0962">
        <w:rPr>
          <w:rFonts w:hint="eastAsia"/>
          <w:color w:val="000000" w:themeColor="text1"/>
          <w:sz w:val="21"/>
          <w:szCs w:val="21"/>
        </w:rPr>
        <w:t>.</w:t>
      </w:r>
    </w:p>
    <w:p w14:paraId="52ED3E46" w14:textId="4A1DB435" w:rsidR="004902C4" w:rsidRPr="00670389" w:rsidRDefault="004902C4" w:rsidP="004902C4">
      <w:pPr>
        <w:autoSpaceDE w:val="0"/>
        <w:autoSpaceDN w:val="0"/>
        <w:adjustRightInd w:val="0"/>
        <w:spacing w:after="240" w:line="360" w:lineRule="auto"/>
        <w:jc w:val="both"/>
        <w:rPr>
          <w:b/>
          <w:sz w:val="20"/>
          <w:szCs w:val="20"/>
        </w:rPr>
      </w:pPr>
      <w:r w:rsidRPr="004D0962">
        <w:rPr>
          <w:color w:val="000000" w:themeColor="text1"/>
          <w:sz w:val="21"/>
          <w:szCs w:val="21"/>
        </w:rPr>
        <w:t>The underlined and italic</w:t>
      </w:r>
      <w:r w:rsidR="00BF7018">
        <w:rPr>
          <w:color w:val="000000" w:themeColor="text1"/>
          <w:sz w:val="21"/>
          <w:szCs w:val="21"/>
        </w:rPr>
        <w:t>s</w:t>
      </w:r>
      <w:r w:rsidRPr="004D0962">
        <w:rPr>
          <w:color w:val="000000" w:themeColor="text1"/>
          <w:sz w:val="21"/>
          <w:szCs w:val="21"/>
        </w:rPr>
        <w:t xml:space="preserve"> part is the Xhol enzyme cutting site</w:t>
      </w:r>
      <w:r w:rsidRPr="004D0962">
        <w:rPr>
          <w:rFonts w:hint="eastAsia"/>
          <w:color w:val="000000" w:themeColor="text1"/>
          <w:sz w:val="21"/>
          <w:szCs w:val="21"/>
        </w:rPr>
        <w:t>.</w:t>
      </w:r>
    </w:p>
    <w:p w14:paraId="727ADB05" w14:textId="77777777" w:rsidR="008F495B" w:rsidRDefault="008F495B"/>
    <w:sectPr w:rsidR="008F495B" w:rsidSect="000C24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2C4"/>
    <w:rsid w:val="00022143"/>
    <w:rsid w:val="00041BFD"/>
    <w:rsid w:val="000552AC"/>
    <w:rsid w:val="00075E75"/>
    <w:rsid w:val="000B25DE"/>
    <w:rsid w:val="000B6BBB"/>
    <w:rsid w:val="000C2430"/>
    <w:rsid w:val="000E1D4A"/>
    <w:rsid w:val="000E4F91"/>
    <w:rsid w:val="000E7F36"/>
    <w:rsid w:val="000F721D"/>
    <w:rsid w:val="00104803"/>
    <w:rsid w:val="00105F0A"/>
    <w:rsid w:val="00121D67"/>
    <w:rsid w:val="0013024F"/>
    <w:rsid w:val="00131CAF"/>
    <w:rsid w:val="001362EB"/>
    <w:rsid w:val="00144489"/>
    <w:rsid w:val="00147333"/>
    <w:rsid w:val="001750AF"/>
    <w:rsid w:val="001B306C"/>
    <w:rsid w:val="001B5B90"/>
    <w:rsid w:val="001E3A1F"/>
    <w:rsid w:val="001F1752"/>
    <w:rsid w:val="00207C21"/>
    <w:rsid w:val="00216C65"/>
    <w:rsid w:val="00233EEB"/>
    <w:rsid w:val="002425AB"/>
    <w:rsid w:val="00261726"/>
    <w:rsid w:val="00265C64"/>
    <w:rsid w:val="00270DA6"/>
    <w:rsid w:val="00272E0D"/>
    <w:rsid w:val="002C0BD4"/>
    <w:rsid w:val="002C55C8"/>
    <w:rsid w:val="002C5BF6"/>
    <w:rsid w:val="002C6354"/>
    <w:rsid w:val="002F306E"/>
    <w:rsid w:val="002F5A58"/>
    <w:rsid w:val="00300903"/>
    <w:rsid w:val="00310719"/>
    <w:rsid w:val="0031375C"/>
    <w:rsid w:val="00324EBA"/>
    <w:rsid w:val="00325DC9"/>
    <w:rsid w:val="00334FE2"/>
    <w:rsid w:val="00336EB9"/>
    <w:rsid w:val="00337E21"/>
    <w:rsid w:val="00337F76"/>
    <w:rsid w:val="00372459"/>
    <w:rsid w:val="00383B2F"/>
    <w:rsid w:val="003C0269"/>
    <w:rsid w:val="003D1485"/>
    <w:rsid w:val="003D5E5A"/>
    <w:rsid w:val="003F1688"/>
    <w:rsid w:val="003F5A0C"/>
    <w:rsid w:val="003F66D5"/>
    <w:rsid w:val="003F6EDE"/>
    <w:rsid w:val="004079C1"/>
    <w:rsid w:val="004368AA"/>
    <w:rsid w:val="00453A96"/>
    <w:rsid w:val="00456875"/>
    <w:rsid w:val="004767F6"/>
    <w:rsid w:val="004902C4"/>
    <w:rsid w:val="004C191C"/>
    <w:rsid w:val="004F789D"/>
    <w:rsid w:val="0051642A"/>
    <w:rsid w:val="005229B0"/>
    <w:rsid w:val="005246FF"/>
    <w:rsid w:val="00545F7B"/>
    <w:rsid w:val="005610D8"/>
    <w:rsid w:val="005639C1"/>
    <w:rsid w:val="0058230A"/>
    <w:rsid w:val="00594742"/>
    <w:rsid w:val="00597BF4"/>
    <w:rsid w:val="005D0BF6"/>
    <w:rsid w:val="005F2403"/>
    <w:rsid w:val="00625247"/>
    <w:rsid w:val="00654408"/>
    <w:rsid w:val="00665707"/>
    <w:rsid w:val="006823C6"/>
    <w:rsid w:val="006873FB"/>
    <w:rsid w:val="006A1590"/>
    <w:rsid w:val="006D7BFE"/>
    <w:rsid w:val="00700265"/>
    <w:rsid w:val="00703800"/>
    <w:rsid w:val="007333F1"/>
    <w:rsid w:val="0075100B"/>
    <w:rsid w:val="00753013"/>
    <w:rsid w:val="00761B73"/>
    <w:rsid w:val="00764508"/>
    <w:rsid w:val="007A5C38"/>
    <w:rsid w:val="007B6200"/>
    <w:rsid w:val="007B6BCD"/>
    <w:rsid w:val="007C704B"/>
    <w:rsid w:val="007E4FA4"/>
    <w:rsid w:val="0082592C"/>
    <w:rsid w:val="00826DE0"/>
    <w:rsid w:val="0083302F"/>
    <w:rsid w:val="00851AD7"/>
    <w:rsid w:val="0085694D"/>
    <w:rsid w:val="00875240"/>
    <w:rsid w:val="00880403"/>
    <w:rsid w:val="0089434C"/>
    <w:rsid w:val="008B3A79"/>
    <w:rsid w:val="008D2803"/>
    <w:rsid w:val="008D5C2A"/>
    <w:rsid w:val="008E759F"/>
    <w:rsid w:val="008E7B88"/>
    <w:rsid w:val="008F3364"/>
    <w:rsid w:val="008F495B"/>
    <w:rsid w:val="009117B2"/>
    <w:rsid w:val="00922399"/>
    <w:rsid w:val="00927246"/>
    <w:rsid w:val="00930A03"/>
    <w:rsid w:val="009347E5"/>
    <w:rsid w:val="00945F4D"/>
    <w:rsid w:val="0094625D"/>
    <w:rsid w:val="00962C2A"/>
    <w:rsid w:val="009A22A6"/>
    <w:rsid w:val="009B642F"/>
    <w:rsid w:val="009D6910"/>
    <w:rsid w:val="00A43CD5"/>
    <w:rsid w:val="00A719A0"/>
    <w:rsid w:val="00AA242A"/>
    <w:rsid w:val="00AA3AC4"/>
    <w:rsid w:val="00AA78C9"/>
    <w:rsid w:val="00AB428D"/>
    <w:rsid w:val="00AC11E8"/>
    <w:rsid w:val="00AF2E89"/>
    <w:rsid w:val="00B42ABE"/>
    <w:rsid w:val="00B77CB3"/>
    <w:rsid w:val="00BA6AB0"/>
    <w:rsid w:val="00BB0CB3"/>
    <w:rsid w:val="00BE27D3"/>
    <w:rsid w:val="00BE3C41"/>
    <w:rsid w:val="00BF7018"/>
    <w:rsid w:val="00C05076"/>
    <w:rsid w:val="00C05210"/>
    <w:rsid w:val="00C056AB"/>
    <w:rsid w:val="00C07107"/>
    <w:rsid w:val="00C07C91"/>
    <w:rsid w:val="00C10780"/>
    <w:rsid w:val="00C42D6D"/>
    <w:rsid w:val="00C52AFD"/>
    <w:rsid w:val="00C56CE2"/>
    <w:rsid w:val="00C76198"/>
    <w:rsid w:val="00CC1A76"/>
    <w:rsid w:val="00CD6AE3"/>
    <w:rsid w:val="00CF3BDB"/>
    <w:rsid w:val="00CF62C4"/>
    <w:rsid w:val="00D13C5F"/>
    <w:rsid w:val="00D25C9E"/>
    <w:rsid w:val="00D830B8"/>
    <w:rsid w:val="00D91961"/>
    <w:rsid w:val="00D9677E"/>
    <w:rsid w:val="00E14E3E"/>
    <w:rsid w:val="00E20455"/>
    <w:rsid w:val="00E263B5"/>
    <w:rsid w:val="00E55EF2"/>
    <w:rsid w:val="00E56ED1"/>
    <w:rsid w:val="00E762CD"/>
    <w:rsid w:val="00E82165"/>
    <w:rsid w:val="00E856AD"/>
    <w:rsid w:val="00E871C2"/>
    <w:rsid w:val="00E93BC3"/>
    <w:rsid w:val="00EF3446"/>
    <w:rsid w:val="00F15F30"/>
    <w:rsid w:val="00F23713"/>
    <w:rsid w:val="00F314EB"/>
    <w:rsid w:val="00F35CBD"/>
    <w:rsid w:val="00F52927"/>
    <w:rsid w:val="00F8255D"/>
    <w:rsid w:val="00FA1FF5"/>
    <w:rsid w:val="00FB5D26"/>
    <w:rsid w:val="00FB663D"/>
    <w:rsid w:val="00FC2881"/>
    <w:rsid w:val="00FC31EB"/>
    <w:rsid w:val="00FD2EFB"/>
    <w:rsid w:val="00FD5CF1"/>
    <w:rsid w:val="00FE2BA8"/>
    <w:rsid w:val="00FF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F75D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02C4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8</Characters>
  <Application>Microsoft Macintosh Word</Application>
  <DocSecurity>0</DocSecurity>
  <Lines>3</Lines>
  <Paragraphs>1</Paragraphs>
  <ScaleCrop>false</ScaleCrop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aoling</dc:creator>
  <cp:keywords/>
  <dc:description/>
  <cp:lastModifiedBy>maxiaoling</cp:lastModifiedBy>
  <cp:revision>3</cp:revision>
  <dcterms:created xsi:type="dcterms:W3CDTF">2019-10-20T18:52:00Z</dcterms:created>
  <dcterms:modified xsi:type="dcterms:W3CDTF">2020-03-03T12:07:00Z</dcterms:modified>
</cp:coreProperties>
</file>